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1694E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54F4DF0A" wp14:editId="511D640A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31BD69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5A3C4A8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5603C74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6A01BFE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602B95B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031CAD43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616CCA5F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E2F93E4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24986A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9BF393D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803B614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057FA975" w14:textId="77777777" w:rsidTr="00E1550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259C85B1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93B290" wp14:editId="103643D7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00C18F5A" w14:textId="77777777" w:rsidR="00E840DC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Title page</w:t>
            </w:r>
          </w:p>
          <w:p w14:paraId="1CA51E14" w14:textId="77777777" w:rsidR="00A20299" w:rsidRPr="00227F90" w:rsidRDefault="00A2029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  <w:tr w:rsidR="00E840DC" w:rsidRPr="00227F90" w14:paraId="3B12263A" w14:textId="77777777" w:rsidTr="00E1550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0D94915C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CD53699" wp14:editId="6A9C347E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179939D3" w14:textId="77777777" w:rsidR="00E840DC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 xml:space="preserve">Abstract </w:t>
            </w:r>
          </w:p>
          <w:p w14:paraId="6C4C02BE" w14:textId="77777777" w:rsidR="00A20299" w:rsidRPr="00227F90" w:rsidRDefault="00A2029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</w:t>
            </w:r>
          </w:p>
        </w:tc>
      </w:tr>
      <w:tr w:rsidR="00214F3D" w:rsidRPr="00227F90" w14:paraId="6146657F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42515038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447F4351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55A7F515" w14:textId="77777777" w:rsidTr="00E1550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64B0A8A1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596A65C" wp14:editId="7F78D01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68420D1D" w14:textId="4B2464DD" w:rsidR="00240246" w:rsidRPr="00A20299" w:rsidRDefault="001F1426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Introduction</w:t>
            </w:r>
          </w:p>
          <w:p w14:paraId="48FE0F90" w14:textId="31632CF8" w:rsidR="00A20299" w:rsidRPr="00227F90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-</w:t>
            </w:r>
            <w:r w:rsidR="00D71C6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20299" w:rsidRPr="00227F90" w14:paraId="5D7998B0" w14:textId="77777777" w:rsidTr="00E1550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27720471" w14:textId="77777777" w:rsidR="00A20299" w:rsidRPr="00227F90" w:rsidRDefault="00A202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D3024D" wp14:editId="320C33FE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5C212669" w14:textId="4987BBF1" w:rsidR="00A20299" w:rsidRPr="00A20299" w:rsidRDefault="001F1426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Introduction</w:t>
            </w:r>
          </w:p>
          <w:p w14:paraId="7ECB6F4B" w14:textId="3A1ED165" w:rsidR="00A20299" w:rsidRPr="00227F90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-</w:t>
            </w:r>
            <w:r w:rsidR="00D71C6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20299" w:rsidRPr="00227F90" w14:paraId="6E40C60A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1CE38F4D" w14:textId="77777777" w:rsidR="00A20299" w:rsidRPr="00227F90" w:rsidRDefault="00A202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60FD3E02" w14:textId="77777777" w:rsidR="00A20299" w:rsidRPr="00227F90" w:rsidRDefault="00A202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0299" w:rsidRPr="00227F90" w14:paraId="455A6551" w14:textId="77777777" w:rsidTr="00E1550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5FA5C60" w14:textId="77777777" w:rsidR="00A20299" w:rsidRPr="00227F90" w:rsidRDefault="00A202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9335FF5" wp14:editId="62F4F4D2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0B6BAB3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Material &amp; Methods</w:t>
            </w:r>
          </w:p>
          <w:p w14:paraId="6D25271D" w14:textId="77777777" w:rsidR="00A20299" w:rsidRPr="00227F90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12</w:t>
            </w:r>
          </w:p>
        </w:tc>
      </w:tr>
      <w:tr w:rsidR="00A20299" w:rsidRPr="00227F90" w14:paraId="46CF7255" w14:textId="77777777" w:rsidTr="00E15509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7EDAFEA" w14:textId="77777777" w:rsidR="00A20299" w:rsidRPr="00227F90" w:rsidRDefault="00A20299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A610CAE" wp14:editId="28305ABC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4827588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Material &amp; Methods</w:t>
            </w:r>
          </w:p>
          <w:p w14:paraId="0BE3ADDD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3891A764" w14:textId="2A64D439" w:rsidR="00A20299" w:rsidRPr="00227F90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2</w:t>
            </w:r>
            <w:r w:rsidR="00D71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20299" w:rsidRPr="00227F90" w14:paraId="05745E58" w14:textId="77777777" w:rsidTr="00E15509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F61F9E7" w14:textId="77777777" w:rsidR="00A20299" w:rsidRPr="00227F90" w:rsidRDefault="00A20299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215AADF" wp14:editId="74491F46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CBCD04A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Material &amp; Methods</w:t>
            </w:r>
          </w:p>
          <w:p w14:paraId="428F514B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0F2E7CBF" w14:textId="7F435005" w:rsidR="00A20299" w:rsidRPr="00227F90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2</w:t>
            </w:r>
            <w:r w:rsidR="00D71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20299" w:rsidRPr="00227F90" w14:paraId="7C2C3F41" w14:textId="77777777" w:rsidTr="00E15509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C53F6DC" w14:textId="77777777" w:rsidR="00A20299" w:rsidRPr="00227F90" w:rsidRDefault="00A20299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41C0B5" wp14:editId="598AB865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C324C29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Material &amp; Methods</w:t>
            </w:r>
          </w:p>
          <w:p w14:paraId="50A08C7F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3A3AC88B" w14:textId="1AAE175D" w:rsidR="00A20299" w:rsidRPr="00227F90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2</w:t>
            </w:r>
            <w:r w:rsidR="00D71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48839ABF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09D2A998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BD46E38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39D0CFF6" wp14:editId="1AC6DEF8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F955C92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Material &amp; Methods</w:t>
            </w:r>
          </w:p>
          <w:p w14:paraId="400D1B31" w14:textId="16EDCC45" w:rsidR="00A20299" w:rsidRDefault="00D71C61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13</w:t>
            </w:r>
          </w:p>
          <w:p w14:paraId="51D8EB96" w14:textId="77777777" w:rsidR="002D2B0E" w:rsidRPr="00227F90" w:rsidRDefault="002D2B0E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14:paraId="543CD6C0" w14:textId="77777777" w:rsidTr="00E1550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1C0E65C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649853" wp14:editId="603485E3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05255D4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Material &amp; Methods</w:t>
            </w:r>
          </w:p>
          <w:p w14:paraId="41B369FA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1AF56BFF" w14:textId="266984D6" w:rsidR="002D2B0E" w:rsidRPr="00227F90" w:rsidRDefault="00A20299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2</w:t>
            </w:r>
            <w:r w:rsidR="00D71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D2B0E" w:rsidRPr="00227F90" w14:paraId="04BD01E7" w14:textId="77777777" w:rsidTr="00E1550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D0757AC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013838" wp14:editId="7BD6A59D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DBB25BE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Material &amp; Methods</w:t>
            </w:r>
          </w:p>
          <w:p w14:paraId="6FA3D611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7B584787" w14:textId="2EC03E87" w:rsidR="002D2B0E" w:rsidRPr="00227F90" w:rsidRDefault="00A20299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2</w:t>
            </w:r>
            <w:r w:rsidR="00D71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7777A" w:rsidRPr="00227F90" w14:paraId="5E6545EE" w14:textId="77777777" w:rsidTr="00E1550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1FEB822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49C801A" wp14:editId="32EB6041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3EAD98E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63A8D0F5" w14:textId="5A2A86C5" w:rsidR="00D7777A" w:rsidRPr="00227F90" w:rsidRDefault="00D71C61" w:rsidP="00E15509">
            <w:pPr>
              <w:autoSpaceDE w:val="0"/>
              <w:autoSpaceDN w:val="0"/>
              <w:adjustRightInd w:val="0"/>
              <w:spacing w:before="60" w:after="60"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4</w:t>
            </w:r>
            <w:r w:rsidR="00A20299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20299" w:rsidRPr="00227F90" w14:paraId="2DA55BAA" w14:textId="77777777" w:rsidTr="00E1550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6E38B01F" w14:textId="77777777" w:rsidR="00A20299" w:rsidRPr="00227F90" w:rsidRDefault="00A20299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AD86C5E" wp14:editId="2BC201F4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0FC98E59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Material &amp; Methods</w:t>
            </w:r>
          </w:p>
          <w:p w14:paraId="4266B430" w14:textId="77777777" w:rsidR="00A20299" w:rsidRPr="00A20299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791B76B1" w14:textId="6F171300" w:rsidR="00A20299" w:rsidRPr="00227F90" w:rsidRDefault="00A20299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2</w:t>
            </w:r>
            <w:r w:rsidR="00D71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20299" w:rsidRPr="00227F90" w14:paraId="3C596C16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3BBA49DF" w14:textId="77777777" w:rsidR="00A20299" w:rsidRPr="00227F90" w:rsidRDefault="00A202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74B0C3EE" w14:textId="77777777" w:rsidR="00A20299" w:rsidRPr="00227F90" w:rsidRDefault="00A20299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A20299" w:rsidRPr="00227F90" w14:paraId="00C3C36B" w14:textId="77777777" w:rsidTr="00E1550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D944DC0" w14:textId="77777777" w:rsidR="00A20299" w:rsidRPr="00227F90" w:rsidRDefault="00A202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CD1C322" wp14:editId="2637D2DC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D331BF3" w14:textId="77777777" w:rsidR="00E15509" w:rsidRDefault="00E1550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Material &amp; Methods</w:t>
            </w:r>
          </w:p>
          <w:p w14:paraId="6C9F15F7" w14:textId="4EC8FB7C" w:rsidR="00D26013" w:rsidRPr="00A20299" w:rsidRDefault="00D26013" w:rsidP="00E15509">
            <w:pPr>
              <w:autoSpaceDE w:val="0"/>
              <w:autoSpaceDN w:val="0"/>
              <w:adjustRightInd w:val="0"/>
              <w:spacing w:line="200" w:lineRule="exact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058C20B3" w14:textId="332F5673" w:rsidR="00E15509" w:rsidRDefault="00D71C61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22</w:t>
            </w:r>
          </w:p>
          <w:p w14:paraId="4D779CB6" w14:textId="3F0DBDB2" w:rsidR="00A20299" w:rsidRPr="00227F90" w:rsidRDefault="00A2029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0299" w:rsidRPr="00227F90" w14:paraId="704AF3E2" w14:textId="77777777" w:rsidTr="00E1550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12C966B" w14:textId="77777777" w:rsidR="00A20299" w:rsidRPr="00227F90" w:rsidRDefault="00A20299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6A0FDCA" wp14:editId="29350D3E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7AC67AB" w14:textId="77777777" w:rsidR="00E15509" w:rsidRPr="00A20299" w:rsidRDefault="00E1550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569369B4" w14:textId="4AE453CB" w:rsidR="00A20299" w:rsidRPr="00227F90" w:rsidRDefault="00E1550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2</w:t>
            </w:r>
            <w:r w:rsidR="00D71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20299" w:rsidRPr="00227F90" w14:paraId="36E900FE" w14:textId="77777777" w:rsidTr="00E1550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67B089C" w14:textId="77777777" w:rsidR="00A20299" w:rsidRPr="00227F90" w:rsidRDefault="00A20299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349DBB6" wp14:editId="737ECD4D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C4075C7" w14:textId="77777777" w:rsidR="00E15509" w:rsidRPr="00A20299" w:rsidRDefault="00E1550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3906048A" w14:textId="34A8764F" w:rsidR="00A20299" w:rsidRPr="00227F90" w:rsidRDefault="00E1550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2</w:t>
            </w:r>
            <w:r w:rsidR="00D71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20299" w:rsidRPr="00227F90" w14:paraId="24C8AD0D" w14:textId="77777777" w:rsidTr="00E1550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23D7E877" w14:textId="77777777" w:rsidR="00A20299" w:rsidRPr="00227F90" w:rsidRDefault="00A20299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296EA4C" wp14:editId="52A7520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69FD1121" w14:textId="77777777" w:rsidR="00455F0B" w:rsidRPr="00A20299" w:rsidRDefault="00455F0B" w:rsidP="00455F0B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2CFDEF0E" w14:textId="5EEF720D" w:rsidR="00A20299" w:rsidRPr="00227F90" w:rsidRDefault="00455F0B" w:rsidP="00455F0B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-2</w:t>
            </w:r>
            <w:r w:rsidR="00D71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20299" w:rsidRPr="00227F90" w14:paraId="60193DE9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41A391B5" w14:textId="77777777" w:rsidR="00A20299" w:rsidRPr="00227F90" w:rsidRDefault="00A2029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3B199942" w14:textId="77777777" w:rsidR="00A20299" w:rsidRPr="00227F90" w:rsidRDefault="00A20299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A20299" w:rsidRPr="00227F90" w14:paraId="7576B91B" w14:textId="77777777" w:rsidTr="00E1550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368F1AE" w14:textId="77777777" w:rsidR="00A20299" w:rsidRPr="00227F90" w:rsidRDefault="00A20299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802D060" wp14:editId="1F00DA0E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D8DDE53" w14:textId="77777777" w:rsidR="00A20299" w:rsidRDefault="00E1550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A2029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  <w:p w14:paraId="5696E9D9" w14:textId="77777777" w:rsidR="00E15509" w:rsidRDefault="00E1550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scussion</w:t>
            </w:r>
          </w:p>
          <w:p w14:paraId="2C0C787A" w14:textId="2608F006" w:rsidR="00E15509" w:rsidRPr="00E15509" w:rsidRDefault="00D71C61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4</w:t>
            </w:r>
            <w:r w:rsidR="00E15509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A20299" w:rsidRPr="00227F90" w14:paraId="108D8391" w14:textId="77777777" w:rsidTr="00E1550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6A84A60" w14:textId="7695FF8C" w:rsidR="00A20299" w:rsidRPr="00227F90" w:rsidRDefault="00A20299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EBA0334" wp14:editId="4119E3F7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813AEDB" w14:textId="77777777" w:rsidR="00E15509" w:rsidRDefault="00E1550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scussion</w:t>
            </w:r>
          </w:p>
          <w:p w14:paraId="613A3198" w14:textId="69E7D978" w:rsidR="00A20299" w:rsidRPr="00227F90" w:rsidRDefault="00D71C61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3</w:t>
            </w:r>
            <w:bookmarkStart w:id="0" w:name="_GoBack"/>
            <w:bookmarkEnd w:id="0"/>
            <w:r w:rsidR="00E15509">
              <w:rPr>
                <w:rFonts w:ascii="Arial" w:hAnsi="Arial" w:cs="Arial"/>
                <w:sz w:val="18"/>
                <w:szCs w:val="18"/>
              </w:rPr>
              <w:t>-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A20299" w:rsidRPr="00227F90" w14:paraId="43D70416" w14:textId="77777777" w:rsidTr="00E15509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1FFD0202" w14:textId="77777777" w:rsidR="00A20299" w:rsidRPr="00227F90" w:rsidRDefault="00A20299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94B6129" wp14:editId="7BDB20FB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842C045" w14:textId="1F5444AD" w:rsidR="00A20299" w:rsidRPr="00E15509" w:rsidRDefault="00E15509" w:rsidP="00E15509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E15509">
              <w:rPr>
                <w:rFonts w:ascii="Arial" w:hAnsi="Arial" w:cs="Arial"/>
                <w:b/>
                <w:sz w:val="18"/>
                <w:szCs w:val="18"/>
              </w:rPr>
              <w:t>Funding Information</w:t>
            </w:r>
          </w:p>
        </w:tc>
      </w:tr>
    </w:tbl>
    <w:p w14:paraId="2AC4A4D9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208D3B24" wp14:editId="6522949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7AAB4DC0" wp14:editId="18D2CA58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1F1426"/>
    <w:rsid w:val="00214F3D"/>
    <w:rsid w:val="00223E9E"/>
    <w:rsid w:val="00227F90"/>
    <w:rsid w:val="00240246"/>
    <w:rsid w:val="002D2B0E"/>
    <w:rsid w:val="00450565"/>
    <w:rsid w:val="00455F0B"/>
    <w:rsid w:val="004D4947"/>
    <w:rsid w:val="00502FCD"/>
    <w:rsid w:val="007757A0"/>
    <w:rsid w:val="00871275"/>
    <w:rsid w:val="009264EF"/>
    <w:rsid w:val="009844FC"/>
    <w:rsid w:val="009D55FE"/>
    <w:rsid w:val="00A20299"/>
    <w:rsid w:val="00AC351C"/>
    <w:rsid w:val="00B40528"/>
    <w:rsid w:val="00C30639"/>
    <w:rsid w:val="00CC3AB0"/>
    <w:rsid w:val="00CE09D6"/>
    <w:rsid w:val="00D26013"/>
    <w:rsid w:val="00D66CD2"/>
    <w:rsid w:val="00D71C61"/>
    <w:rsid w:val="00D7777A"/>
    <w:rsid w:val="00DB0841"/>
    <w:rsid w:val="00DB23D3"/>
    <w:rsid w:val="00DD5F5D"/>
    <w:rsid w:val="00DE05A3"/>
    <w:rsid w:val="00E15509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245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2</Words>
  <Characters>1106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Kenta Yashiro</cp:lastModifiedBy>
  <cp:revision>2</cp:revision>
  <cp:lastPrinted>2014-08-21T11:13:00Z</cp:lastPrinted>
  <dcterms:created xsi:type="dcterms:W3CDTF">2015-08-21T07:52:00Z</dcterms:created>
  <dcterms:modified xsi:type="dcterms:W3CDTF">2015-08-21T07:52:00Z</dcterms:modified>
</cp:coreProperties>
</file>